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4BFB" w:rsidRPr="00FB4C35" w:rsidRDefault="007D4BFB" w:rsidP="007D4BFB">
      <w:pPr>
        <w:rPr>
          <w:rFonts w:ascii="Times New Roman" w:hAnsi="Times New Roman"/>
          <w:color w:val="000000" w:themeColor="text1"/>
          <w:sz w:val="24"/>
          <w:szCs w:val="24"/>
        </w:rPr>
      </w:pPr>
      <w:r w:rsidRPr="00FB4C35"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TABLE </w:t>
      </w:r>
      <w:r>
        <w:rPr>
          <w:rFonts w:ascii="Times New Roman" w:hAnsi="Times New Roman" w:hint="eastAsia"/>
          <w:b/>
          <w:color w:val="000000" w:themeColor="text1"/>
          <w:sz w:val="24"/>
          <w:szCs w:val="24"/>
        </w:rPr>
        <w:t>S1</w:t>
      </w:r>
      <w:r w:rsidRPr="00FB4C35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P</w:t>
      </w:r>
      <w:r w:rsidRPr="00FB4C35">
        <w:rPr>
          <w:rFonts w:ascii="Times New Roman" w:hAnsi="Times New Roman"/>
          <w:color w:val="000000" w:themeColor="text1"/>
          <w:sz w:val="24"/>
          <w:szCs w:val="24"/>
        </w:rPr>
        <w:t xml:space="preserve">rimers 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 xml:space="preserve">of </w:t>
      </w:r>
      <w:proofErr w:type="spellStart"/>
      <w:r w:rsidRPr="007D4BFB">
        <w:rPr>
          <w:rFonts w:ascii="Times New Roman" w:hAnsi="Times New Roman" w:hint="eastAsia"/>
          <w:i/>
          <w:color w:val="000000" w:themeColor="text1"/>
          <w:sz w:val="24"/>
          <w:szCs w:val="24"/>
        </w:rPr>
        <w:t>OsHAKs</w:t>
      </w:r>
      <w:proofErr w:type="spellEnd"/>
      <w:r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 w:rsidRPr="00FB4C35">
        <w:rPr>
          <w:rFonts w:ascii="Times New Roman" w:hAnsi="Times New Roman"/>
          <w:color w:val="000000" w:themeColor="text1"/>
          <w:sz w:val="24"/>
          <w:szCs w:val="24"/>
        </w:rPr>
        <w:t xml:space="preserve">used in the </w:t>
      </w:r>
      <w:proofErr w:type="spellStart"/>
      <w:r w:rsidRPr="00FB4C35">
        <w:rPr>
          <w:rFonts w:ascii="Times New Roman" w:hAnsi="Times New Roman"/>
          <w:color w:val="000000" w:themeColor="text1"/>
          <w:sz w:val="24"/>
          <w:szCs w:val="24"/>
        </w:rPr>
        <w:t>qRT</w:t>
      </w:r>
      <w:proofErr w:type="spellEnd"/>
      <w:r w:rsidRPr="00FB4C35">
        <w:rPr>
          <w:rFonts w:ascii="Times New Roman" w:hAnsi="Times New Roman"/>
          <w:color w:val="000000" w:themeColor="text1"/>
          <w:sz w:val="24"/>
          <w:szCs w:val="24"/>
        </w:rPr>
        <w:t>-PCR analyses</w:t>
      </w:r>
    </w:p>
    <w:tbl>
      <w:tblPr>
        <w:tblW w:w="10760" w:type="dxa"/>
        <w:jc w:val="center"/>
        <w:tblLook w:val="04A0" w:firstRow="1" w:lastRow="0" w:firstColumn="1" w:lastColumn="0" w:noHBand="0" w:noVBand="1"/>
      </w:tblPr>
      <w:tblGrid>
        <w:gridCol w:w="1700"/>
        <w:gridCol w:w="1040"/>
        <w:gridCol w:w="3820"/>
        <w:gridCol w:w="1600"/>
        <w:gridCol w:w="1560"/>
        <w:gridCol w:w="1040"/>
      </w:tblGrid>
      <w:tr w:rsidR="007D4BFB" w:rsidRPr="00FB4C35" w:rsidTr="00576267">
        <w:trPr>
          <w:trHeight w:val="290"/>
          <w:jc w:val="center"/>
        </w:trPr>
        <w:tc>
          <w:tcPr>
            <w:tcW w:w="17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4BFB" w:rsidRPr="00FB4C35" w:rsidRDefault="007D4BFB" w:rsidP="0057626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4C3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ene ID or name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4BFB" w:rsidRPr="00FB4C35" w:rsidRDefault="007D4BFB" w:rsidP="005762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4C3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8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4BFB" w:rsidRPr="00FB4C35" w:rsidRDefault="007D4BFB" w:rsidP="005762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4C3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rimer sequences</w:t>
            </w:r>
            <w:r w:rsidRPr="00FB4C35">
              <w:rPr>
                <w:rFonts w:ascii="DengXian" w:eastAsia="DengXian" w:hAnsi="DengXian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 w:rsidRPr="00FB4C3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proofErr w:type="gramStart"/>
            <w:r w:rsidRPr="00FB4C3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’</w:t>
            </w:r>
            <w:proofErr w:type="gram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FB4C3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o 3</w:t>
            </w:r>
            <w:proofErr w:type="gramStart"/>
            <w:r w:rsidRPr="00FB4C3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’</w:t>
            </w:r>
            <w:proofErr w:type="gramEnd"/>
            <w:r w:rsidRPr="00FB4C3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4BFB" w:rsidRPr="00FB4C35" w:rsidRDefault="007D4BFB" w:rsidP="005762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B4C3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mplicon</w:t>
            </w:r>
            <w:proofErr w:type="spellEnd"/>
            <w:r w:rsidRPr="00FB4C3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proofErr w:type="spellStart"/>
            <w:r w:rsidRPr="00FB4C3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  <w:proofErr w:type="spellEnd"/>
            <w:r w:rsidRPr="00FB4C3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4BFB" w:rsidRPr="00FB4C35" w:rsidRDefault="007D4BFB" w:rsidP="005762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4C3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CR efficiency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4BFB" w:rsidRPr="00FB4C35" w:rsidRDefault="007D4BFB" w:rsidP="005762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4C3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Origin</w:t>
            </w:r>
          </w:p>
        </w:tc>
      </w:tr>
      <w:tr w:rsidR="007D4BFB" w:rsidRPr="00FB4C35" w:rsidTr="007D4BFB">
        <w:trPr>
          <w:trHeight w:val="280"/>
          <w:jc w:val="center"/>
        </w:trPr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4BFB" w:rsidRPr="00FB4C35" w:rsidRDefault="007D4BFB" w:rsidP="0057626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4BF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Os07g066965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BFB" w:rsidRPr="00FB4C35" w:rsidRDefault="007D4BFB" w:rsidP="005762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4C3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BFB" w:rsidRPr="00FB4C35" w:rsidRDefault="007D4BFB" w:rsidP="005762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4BF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TTGCCAAGTTCATCCAAATGG</w:t>
            </w:r>
          </w:p>
        </w:tc>
        <w:tc>
          <w:tcPr>
            <w:tcW w:w="1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BFB" w:rsidRPr="00FB4C35" w:rsidRDefault="007D4BFB" w:rsidP="005762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38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4BFB" w:rsidRPr="00FB4C35" w:rsidRDefault="00BC256C" w:rsidP="005762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.837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4BFB" w:rsidRPr="00FB4C35" w:rsidRDefault="007D4BFB" w:rsidP="005762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4C3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u et al., 2018</w:t>
            </w:r>
          </w:p>
        </w:tc>
      </w:tr>
      <w:tr w:rsidR="007D4BFB" w:rsidRPr="00FB4C35" w:rsidTr="007D4BFB">
        <w:trPr>
          <w:trHeight w:val="280"/>
          <w:jc w:val="center"/>
        </w:trPr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4BFB" w:rsidRPr="00FB4C35" w:rsidRDefault="007D4BFB" w:rsidP="0057626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BFB" w:rsidRPr="00FB4C35" w:rsidRDefault="007D4BFB" w:rsidP="005762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4C3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BFB" w:rsidRPr="00FB4C35" w:rsidRDefault="007D4BFB" w:rsidP="005762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4BF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TCGTTATTGGAGTCCCTCATC</w:t>
            </w:r>
          </w:p>
        </w:tc>
        <w:tc>
          <w:tcPr>
            <w:tcW w:w="1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4BFB" w:rsidRPr="00FB4C35" w:rsidRDefault="007D4BFB" w:rsidP="0057626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BFB" w:rsidRPr="00FB4C35" w:rsidRDefault="007D4BFB" w:rsidP="0057626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4BFB" w:rsidRPr="00FB4C35" w:rsidRDefault="007D4BFB" w:rsidP="0057626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D4BFB" w:rsidRPr="00FB4C35" w:rsidTr="007D4BFB">
        <w:trPr>
          <w:trHeight w:val="280"/>
          <w:jc w:val="center"/>
        </w:trPr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4BFB" w:rsidRPr="00FB4C35" w:rsidRDefault="007D4BFB" w:rsidP="0057626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4BF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Os07g066967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BFB" w:rsidRPr="00FB4C35" w:rsidRDefault="007D4BFB" w:rsidP="005762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4C3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BFB" w:rsidRPr="00FB4C35" w:rsidRDefault="007D4BFB" w:rsidP="005762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4BF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ATACACGCAAGACCTGAAATC</w:t>
            </w:r>
          </w:p>
        </w:tc>
        <w:tc>
          <w:tcPr>
            <w:tcW w:w="1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BFB" w:rsidRPr="00FB4C35" w:rsidRDefault="007D4BFB" w:rsidP="007D4B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4C3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4BFB" w:rsidRPr="00FB4C35" w:rsidRDefault="007D4BFB" w:rsidP="005762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4BFB" w:rsidRPr="00FB4C35" w:rsidRDefault="007D4BFB" w:rsidP="0057626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D4BFB" w:rsidRPr="00FB4C35" w:rsidTr="007D4BFB">
        <w:trPr>
          <w:trHeight w:val="280"/>
          <w:jc w:val="center"/>
        </w:trPr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4BFB" w:rsidRPr="00FB4C35" w:rsidRDefault="007D4BFB" w:rsidP="0057626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BFB" w:rsidRPr="00FB4C35" w:rsidRDefault="007D4BFB" w:rsidP="005762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4C3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BFB" w:rsidRPr="00FB4C35" w:rsidRDefault="007D4BFB" w:rsidP="005762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4BF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CACGACAGTTATTGGAAATGC</w:t>
            </w:r>
          </w:p>
        </w:tc>
        <w:tc>
          <w:tcPr>
            <w:tcW w:w="1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4BFB" w:rsidRPr="00FB4C35" w:rsidRDefault="007D4BFB" w:rsidP="0057626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BFB" w:rsidRPr="00FB4C35" w:rsidRDefault="007D4BFB" w:rsidP="0057626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4BFB" w:rsidRPr="00FB4C35" w:rsidRDefault="007D4BFB" w:rsidP="0057626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D4BFB" w:rsidRPr="00FB4C35" w:rsidTr="007D4BFB">
        <w:trPr>
          <w:trHeight w:val="280"/>
          <w:jc w:val="center"/>
        </w:trPr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4BFB" w:rsidRPr="00FB4C35" w:rsidRDefault="007D4BFB" w:rsidP="0057626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4BF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Os04g04017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BFB" w:rsidRPr="00FB4C35" w:rsidRDefault="007D4BFB" w:rsidP="005762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4C3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BFB" w:rsidRPr="00FB4C35" w:rsidRDefault="007D4BFB" w:rsidP="005762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4BF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ACACCTCTAAGAAGTACGAGG</w:t>
            </w:r>
          </w:p>
        </w:tc>
        <w:tc>
          <w:tcPr>
            <w:tcW w:w="1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BFB" w:rsidRPr="00FB4C35" w:rsidRDefault="007D4BFB" w:rsidP="007D4B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4C3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 w:rsidRPr="00FB4C3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4BFB" w:rsidRPr="00FB4C35" w:rsidRDefault="00BC256C" w:rsidP="005762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.862</w:t>
            </w:r>
          </w:p>
        </w:tc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4BFB" w:rsidRPr="00FB4C35" w:rsidRDefault="007D4BFB" w:rsidP="0057626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D4BFB" w:rsidRPr="00FB4C35" w:rsidTr="007D4BFB">
        <w:trPr>
          <w:trHeight w:val="280"/>
          <w:jc w:val="center"/>
        </w:trPr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4BFB" w:rsidRPr="00FB4C35" w:rsidRDefault="007D4BFB" w:rsidP="0057626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BFB" w:rsidRPr="00FB4C35" w:rsidRDefault="007D4BFB" w:rsidP="005762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4C3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BFB" w:rsidRPr="00FB4C35" w:rsidRDefault="007D4BFB" w:rsidP="005762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4BF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ACCACACAGATCCCGTAG</w:t>
            </w:r>
          </w:p>
        </w:tc>
        <w:tc>
          <w:tcPr>
            <w:tcW w:w="1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4BFB" w:rsidRPr="00FB4C35" w:rsidRDefault="007D4BFB" w:rsidP="0057626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BFB" w:rsidRPr="00FB4C35" w:rsidRDefault="007D4BFB" w:rsidP="0057626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4BFB" w:rsidRPr="00FB4C35" w:rsidRDefault="007D4BFB" w:rsidP="0057626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D4BFB" w:rsidRPr="00FB4C35" w:rsidTr="00576267">
        <w:trPr>
          <w:trHeight w:val="280"/>
          <w:jc w:val="center"/>
        </w:trPr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4BFB" w:rsidRPr="00FB4C35" w:rsidRDefault="007D4BFB" w:rsidP="0057626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4BF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Os08g04662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BFB" w:rsidRPr="00FB4C35" w:rsidRDefault="007D4BFB" w:rsidP="005762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4C3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BFB" w:rsidRPr="00FB4C35" w:rsidRDefault="007D4BFB" w:rsidP="005762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4C3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CTACCGGCCCTCCAACTT</w:t>
            </w:r>
          </w:p>
        </w:tc>
        <w:tc>
          <w:tcPr>
            <w:tcW w:w="1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BFB" w:rsidRPr="00FB4C35" w:rsidRDefault="007D4BFB" w:rsidP="005762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202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BFB" w:rsidRPr="00FB4C35" w:rsidRDefault="00BC256C" w:rsidP="005762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.860</w:t>
            </w:r>
          </w:p>
        </w:tc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4BFB" w:rsidRPr="00FB4C35" w:rsidRDefault="007D4BFB" w:rsidP="0057626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D4BFB" w:rsidRPr="00FB4C35" w:rsidTr="00576267">
        <w:trPr>
          <w:trHeight w:val="280"/>
          <w:jc w:val="center"/>
        </w:trPr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4BFB" w:rsidRPr="00FB4C35" w:rsidRDefault="007D4BFB" w:rsidP="0057626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BFB" w:rsidRPr="00FB4C35" w:rsidRDefault="007D4BFB" w:rsidP="005762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4C3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BFB" w:rsidRPr="00FB4C35" w:rsidRDefault="007D4BFB" w:rsidP="005762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4BF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GTACATATGCATCGCTCTCAA</w:t>
            </w:r>
          </w:p>
        </w:tc>
        <w:tc>
          <w:tcPr>
            <w:tcW w:w="1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4BFB" w:rsidRPr="00FB4C35" w:rsidRDefault="007D4BFB" w:rsidP="0057626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4BFB" w:rsidRPr="00FB4C35" w:rsidRDefault="007D4BFB" w:rsidP="0057626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4BFB" w:rsidRPr="00FB4C35" w:rsidRDefault="007D4BFB" w:rsidP="0057626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D4BFB" w:rsidRPr="00FB4C35" w:rsidTr="007D4BFB">
        <w:trPr>
          <w:trHeight w:val="280"/>
          <w:jc w:val="center"/>
        </w:trPr>
        <w:tc>
          <w:tcPr>
            <w:tcW w:w="170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7D4BFB" w:rsidRPr="00FB4C35" w:rsidRDefault="007D4BFB" w:rsidP="0057626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4BFB" w:rsidRPr="00FB4C35" w:rsidRDefault="007D4BFB" w:rsidP="005762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4C3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4BFB" w:rsidRPr="00FB4C35" w:rsidRDefault="007D4BFB" w:rsidP="005762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4BF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TTATGCTGCTTTCGATGAACC</w:t>
            </w:r>
          </w:p>
        </w:tc>
        <w:tc>
          <w:tcPr>
            <w:tcW w:w="160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7D4BFB" w:rsidRPr="00FB4C35" w:rsidRDefault="007D4BFB" w:rsidP="0057626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7D4BFB" w:rsidRPr="00FB4C35" w:rsidRDefault="007D4BFB" w:rsidP="0057626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7D4BFB" w:rsidRPr="00FB4C35" w:rsidRDefault="007D4BFB" w:rsidP="0057626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:rsidR="007D4BFB" w:rsidRPr="00373C10" w:rsidRDefault="007D4BFB" w:rsidP="007D4BFB">
      <w:pPr>
        <w:rPr>
          <w:rFonts w:ascii="Times New Roman" w:hAnsi="Times New Roman"/>
          <w:color w:val="000000" w:themeColor="text1"/>
          <w:sz w:val="20"/>
          <w:szCs w:val="20"/>
        </w:rPr>
      </w:pPr>
    </w:p>
    <w:p w:rsidR="007D4BFB" w:rsidRDefault="007D4BFB">
      <w:bookmarkStart w:id="0" w:name="_GoBack"/>
      <w:bookmarkEnd w:id="0"/>
    </w:p>
    <w:sectPr w:rsidR="007D4BF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4BFB"/>
    <w:rsid w:val="005E5498"/>
    <w:rsid w:val="007D4BFB"/>
    <w:rsid w:val="00BC25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D4BF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D4BF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81</Words>
  <Characters>467</Characters>
  <Application>Microsoft Office Word</Application>
  <DocSecurity>0</DocSecurity>
  <Lines>3</Lines>
  <Paragraphs>1</Paragraphs>
  <ScaleCrop>false</ScaleCrop>
  <Company/>
  <LinksUpToDate>false</LinksUpToDate>
  <CharactersWithSpaces>5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Windows 用户</cp:lastModifiedBy>
  <cp:revision>2</cp:revision>
  <dcterms:created xsi:type="dcterms:W3CDTF">2022-07-07T00:34:00Z</dcterms:created>
  <dcterms:modified xsi:type="dcterms:W3CDTF">2022-07-07T07:15:00Z</dcterms:modified>
</cp:coreProperties>
</file>